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9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jpeg" ContentType="image/jpeg"/>
  <Override PartName="/word/media/image11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The amplicon specificit</w:t>
      </w:r>
      <w:r>
        <w:rPr>
          <w:rFonts w:cs="Times New Roman" w:ascii="Times New Roman" w:hAnsi="Times New Roman"/>
          <w:b/>
          <w:sz w:val="24"/>
          <w:szCs w:val="24"/>
        </w:rPr>
        <w:t xml:space="preserve">ies of 15 pairs of primers for qRT-PCR in this study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GmMATE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46600" cy="2088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mMATE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21200" cy="20885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GmMATE4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21200" cy="20593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GmMATE4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99000" cy="209296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.GmMATE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99000" cy="208851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.GmMATE7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699000" cy="205930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. GmMATE75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07890" cy="206756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9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.GmMATE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66945" cy="211455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.GmMATE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66945" cy="2333625"/>
            <wp:effectExtent l="0" t="0" r="0" b="0"/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. GmMATE86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82490" cy="2088515"/>
            <wp:effectExtent l="0" t="0" r="0" b="0"/>
            <wp:docPr id="1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49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.GmMATE87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82490" cy="2088515"/>
            <wp:effectExtent l="0" t="0" r="0" b="0"/>
            <wp:docPr id="1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49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. GmMATE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41545" cy="2088515"/>
            <wp:effectExtent l="0" t="0" r="0" b="0"/>
            <wp:docPr id="1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545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 GmMATE9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684395" cy="2491105"/>
            <wp:effectExtent l="0" t="0" r="0" b="0"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. GmMATE1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90745" cy="2067560"/>
            <wp:effectExtent l="0" t="0" r="0" b="0"/>
            <wp:docPr id="1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P.</w:t>
      </w:r>
      <w:r>
        <w:rPr>
          <w:rFonts w:cs="Times New Roman" w:ascii="Times New Roman" w:hAnsi="Times New Roman"/>
          <w:sz w:val="24"/>
          <w:szCs w:val="24"/>
        </w:rPr>
        <w:t>GmEF-1</w:t>
      </w:r>
      <w:r>
        <w:rPr>
          <w:rFonts w:cs="Times New Roman" w:ascii="Times New Roman" w:hAnsi="Times New Roman"/>
          <w:sz w:val="24"/>
          <w:szCs w:val="24"/>
        </w:rPr>
        <w:t>ɑ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90745" cy="2127250"/>
            <wp:effectExtent l="0" t="0" r="0" b="0"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2:07:00Z</dcterms:created>
  <dc:creator>微软用户</dc:creator>
  <dc:description/>
  <cp:keywords/>
  <dc:language>en-US</dc:language>
  <cp:lastModifiedBy>Lenovo</cp:lastModifiedBy>
  <dcterms:modified xsi:type="dcterms:W3CDTF">2016-01-06T02:40:00Z</dcterms:modified>
  <cp:revision>36</cp:revision>
  <dc:subject/>
  <dc:title/>
</cp:coreProperties>
</file>